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6"/>
      </w:tblGrid>
      <w:tr w:rsidR="000E5610" w14:paraId="01ECACA2" w14:textId="77777777" w:rsidTr="4A5A64B3">
        <w:tc>
          <w:tcPr>
            <w:tcW w:w="9016" w:type="dxa"/>
            <w:shd w:val="clear" w:color="auto" w:fill="FFFFFF" w:themeFill="background1"/>
          </w:tcPr>
          <w:tbl>
            <w:tblPr>
              <w:tblpPr w:leftFromText="141" w:rightFromText="141" w:vertAnchor="page" w:horzAnchor="page" w:tblpX="1" w:tblpY="697"/>
              <w:tblW w:w="8800" w:type="dxa"/>
              <w:tblLayout w:type="fixed"/>
              <w:tblLook w:val="04A0" w:firstRow="1" w:lastRow="0" w:firstColumn="1" w:lastColumn="0" w:noHBand="0" w:noVBand="1"/>
            </w:tblPr>
            <w:tblGrid>
              <w:gridCol w:w="1095"/>
              <w:gridCol w:w="748"/>
              <w:gridCol w:w="3402"/>
              <w:gridCol w:w="567"/>
              <w:gridCol w:w="992"/>
              <w:gridCol w:w="993"/>
              <w:gridCol w:w="1003"/>
            </w:tblGrid>
            <w:tr w:rsidR="000E5610" w:rsidRPr="000E5610" w14:paraId="06966362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24EAB87E" w14:textId="5A646A9C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5BB4847A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374B19D5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567" w:type="dxa"/>
                  <w:noWrap/>
                  <w:hideMark/>
                </w:tcPr>
                <w:p w14:paraId="572ACE3A" w14:textId="77777777" w:rsidR="000E5610" w:rsidRPr="000E5610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n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20367CB6" w14:textId="77777777" w:rsidR="000E5610" w:rsidRPr="000E5610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00E561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deathsrate</w:t>
                  </w:r>
                  <w:proofErr w:type="spellEnd"/>
                </w:p>
              </w:tc>
              <w:tc>
                <w:tcPr>
                  <w:tcW w:w="993" w:type="dxa"/>
                  <w:noWrap/>
                  <w:hideMark/>
                </w:tcPr>
                <w:p w14:paraId="655B0C56" w14:textId="77777777" w:rsidR="000E5610" w:rsidRPr="000E5610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00E561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lower</w:t>
                  </w:r>
                  <w:proofErr w:type="spellEnd"/>
                </w:p>
              </w:tc>
              <w:tc>
                <w:tcPr>
                  <w:tcW w:w="1003" w:type="dxa"/>
                  <w:noWrap/>
                  <w:hideMark/>
                </w:tcPr>
                <w:p w14:paraId="70F51E40" w14:textId="77777777" w:rsidR="000E5610" w:rsidRPr="000E5610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00E561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upper</w:t>
                  </w:r>
                  <w:proofErr w:type="spellEnd"/>
                </w:p>
              </w:tc>
            </w:tr>
            <w:tr w:rsidR="423D2170" w14:paraId="4FE71B64" w14:textId="77777777" w:rsidTr="4A5A64B3">
              <w:trPr>
                <w:trHeight w:val="290"/>
              </w:trPr>
              <w:tc>
                <w:tcPr>
                  <w:tcW w:w="1095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14D73B5C" w14:textId="595ABDC9" w:rsidR="79BFCC83" w:rsidRDefault="005F40D5" w:rsidP="423D2170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423D2170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All</w:t>
                  </w:r>
                  <w:proofErr w:type="spellEnd"/>
                  <w: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causes</w:t>
                  </w:r>
                  <w:proofErr w:type="spellEnd"/>
                  <w: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of </w:t>
                  </w:r>
                  <w:proofErr w:type="spellStart"/>
                  <w: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death</w:t>
                  </w:r>
                  <w:proofErr w:type="spellEnd"/>
                </w:p>
              </w:tc>
              <w:tc>
                <w:tcPr>
                  <w:tcW w:w="748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2D623179" w14:textId="1F6081E6" w:rsidR="423D2170" w:rsidRDefault="005F40D5" w:rsidP="423D2170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proofErr w:type="spellStart"/>
                  <w: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total</w:t>
                  </w:r>
                  <w:proofErr w:type="spellEnd"/>
                </w:p>
              </w:tc>
              <w:tc>
                <w:tcPr>
                  <w:tcW w:w="3402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47F8FD3F" w14:textId="269056B0" w:rsidR="423D2170" w:rsidRDefault="423D2170" w:rsidP="423D2170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567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276BA346" w14:textId="291BCBCE" w:rsidR="79BFCC83" w:rsidRDefault="79BFCC83" w:rsidP="423D2170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r w:rsidRPr="423D2170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12</w:t>
                  </w:r>
                  <w:r w:rsidR="158678B1" w:rsidRPr="423D2170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87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5670A4E6" w14:textId="4B283378" w:rsidR="423D2170" w:rsidRDefault="423D2170" w:rsidP="423D2170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993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1F884CB4" w14:textId="795F60D0" w:rsidR="423D2170" w:rsidRDefault="423D2170" w:rsidP="423D217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1003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35C65AEE" w14:textId="260EC351" w:rsidR="423D2170" w:rsidRDefault="423D2170" w:rsidP="423D217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</w:tr>
            <w:tr w:rsidR="0B0B6A75" w14:paraId="7BC05F34" w14:textId="77777777" w:rsidTr="4A5A64B3">
              <w:trPr>
                <w:trHeight w:val="290"/>
              </w:trPr>
              <w:tc>
                <w:tcPr>
                  <w:tcW w:w="1095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0E4B614D" w14:textId="437428FB" w:rsidR="6CB8E1A8" w:rsidRDefault="6CB8E1A8" w:rsidP="0B0B6A75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B0B6A7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Preventable</w:t>
                  </w:r>
                  <w:proofErr w:type="spellEnd"/>
                </w:p>
              </w:tc>
              <w:tc>
                <w:tcPr>
                  <w:tcW w:w="748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1B80CE66" w14:textId="24A9E30B" w:rsidR="6CB8E1A8" w:rsidRDefault="6CB8E1A8" w:rsidP="0B0B6A75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B0B6A7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total</w:t>
                  </w:r>
                  <w:proofErr w:type="spellEnd"/>
                </w:p>
              </w:tc>
              <w:tc>
                <w:tcPr>
                  <w:tcW w:w="3402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451106AF" w14:textId="230E0EC3" w:rsidR="0B0B6A75" w:rsidRDefault="0B0B6A75" w:rsidP="0B0B6A75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567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42DDC4D5" w14:textId="16534280" w:rsidR="6CB8E1A8" w:rsidRDefault="6CB8E1A8" w:rsidP="0B0B6A75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r w:rsidRPr="12B39473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48</w:t>
                  </w:r>
                  <w:r w:rsidR="367BCA43" w:rsidRPr="12B39473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4</w:t>
                  </w:r>
                </w:p>
              </w:tc>
              <w:tc>
                <w:tcPr>
                  <w:tcW w:w="992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76ADA880" w14:textId="7294DA0E" w:rsidR="0B0B6A75" w:rsidRDefault="0B0B6A75" w:rsidP="0B0B6A75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7E7F5E2F" w14:textId="1D4968F1" w:rsidR="0B0B6A75" w:rsidRDefault="0B0B6A75" w:rsidP="0B0B6A75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1003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72A1842C" w14:textId="038C2312" w:rsidR="0B0B6A75" w:rsidRDefault="0B0B6A75" w:rsidP="0B0B6A75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</w:tr>
            <w:tr w:rsidR="000E5610" w:rsidRPr="000E5610" w14:paraId="62A4D5A8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526F49E4" w14:textId="5D456BA2" w:rsidR="000E5610" w:rsidRPr="006071B3" w:rsidRDefault="45B2F6F7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  </w:t>
                  </w:r>
                  <w:proofErr w:type="spellStart"/>
                  <w:r w:rsidR="000E5610" w:rsidRPr="0B0B6A7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Violent</w:t>
                  </w:r>
                  <w:proofErr w:type="spellEnd"/>
                </w:p>
              </w:tc>
              <w:tc>
                <w:tcPr>
                  <w:tcW w:w="748" w:type="dxa"/>
                  <w:noWrap/>
                  <w:hideMark/>
                </w:tcPr>
                <w:p w14:paraId="12729EE0" w14:textId="69F145E8" w:rsidR="000E5610" w:rsidRPr="006071B3" w:rsidRDefault="083F10EF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B0B6A7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tot</w:t>
                  </w:r>
                  <w:r w:rsidR="000E50D8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al</w:t>
                  </w:r>
                  <w:proofErr w:type="spellEnd"/>
                </w:p>
              </w:tc>
              <w:tc>
                <w:tcPr>
                  <w:tcW w:w="3402" w:type="dxa"/>
                  <w:noWrap/>
                  <w:hideMark/>
                </w:tcPr>
                <w:p w14:paraId="5245B231" w14:textId="77777777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567" w:type="dxa"/>
                  <w:noWrap/>
                  <w:hideMark/>
                </w:tcPr>
                <w:p w14:paraId="56D1F231" w14:textId="77777777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r w:rsidRPr="006071B3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231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F452D53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993" w:type="dxa"/>
                  <w:noWrap/>
                  <w:hideMark/>
                </w:tcPr>
                <w:p w14:paraId="2BE895BB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1003" w:type="dxa"/>
                  <w:noWrap/>
                  <w:hideMark/>
                </w:tcPr>
                <w:p w14:paraId="14C4F2D7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</w:tr>
            <w:tr w:rsidR="000E5610" w:rsidRPr="000E5610" w14:paraId="5E5B1ED1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68A566AB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2C60A9C1" w14:textId="03FCA161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Suicide</w:t>
                  </w:r>
                  <w:proofErr w:type="spellEnd"/>
                </w:p>
              </w:tc>
              <w:tc>
                <w:tcPr>
                  <w:tcW w:w="3402" w:type="dxa"/>
                  <w:noWrap/>
                  <w:hideMark/>
                </w:tcPr>
                <w:p w14:paraId="135D1FB7" w14:textId="0787B728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50 (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Suicide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(X60-X84, Y870))</w:t>
                  </w:r>
                </w:p>
              </w:tc>
              <w:tc>
                <w:tcPr>
                  <w:tcW w:w="567" w:type="dxa"/>
                  <w:hideMark/>
                </w:tcPr>
                <w:p w14:paraId="769677B5" w14:textId="77777777" w:rsidR="000E5610" w:rsidRPr="000E5610" w:rsidRDefault="000E5610">
                  <w:pPr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196</w:t>
                  </w:r>
                </w:p>
              </w:tc>
              <w:tc>
                <w:tcPr>
                  <w:tcW w:w="992" w:type="dxa"/>
                  <w:hideMark/>
                </w:tcPr>
                <w:p w14:paraId="057B5EDB" w14:textId="3590E3B9" w:rsidR="000E5610" w:rsidRPr="000E5610" w:rsidRDefault="000E5610">
                  <w:pPr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5.4</w:t>
                  </w:r>
                  <w:r w:rsidR="0DC03EA7" w:rsidRPr="5A56FE5F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2</w:t>
                  </w:r>
                </w:p>
              </w:tc>
              <w:tc>
                <w:tcPr>
                  <w:tcW w:w="993" w:type="dxa"/>
                  <w:hideMark/>
                </w:tcPr>
                <w:p w14:paraId="68F2B406" w14:textId="5F988B18" w:rsidR="000E5610" w:rsidRPr="000E5610" w:rsidRDefault="000E5610">
                  <w:pPr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4.6</w:t>
                  </w:r>
                  <w:r w:rsidR="5BE20AC0" w:rsidRPr="5A56FE5F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9</w:t>
                  </w:r>
                </w:p>
              </w:tc>
              <w:tc>
                <w:tcPr>
                  <w:tcW w:w="1003" w:type="dxa"/>
                  <w:hideMark/>
                </w:tcPr>
                <w:p w14:paraId="41F13A6C" w14:textId="1A94EE63" w:rsidR="000E5610" w:rsidRPr="000E5610" w:rsidRDefault="000E5610">
                  <w:pPr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6.23</w:t>
                  </w:r>
                </w:p>
              </w:tc>
            </w:tr>
            <w:tr w:rsidR="000E5610" w:rsidRPr="000E5610" w14:paraId="1CF19523" w14:textId="77777777" w:rsidTr="4A5A64B3">
              <w:trPr>
                <w:trHeight w:val="580"/>
              </w:trPr>
              <w:tc>
                <w:tcPr>
                  <w:tcW w:w="1095" w:type="dxa"/>
                  <w:noWrap/>
                  <w:hideMark/>
                </w:tcPr>
                <w:p w14:paraId="68BA331B" w14:textId="77777777" w:rsidR="000E5610" w:rsidRPr="000E5610" w:rsidRDefault="000E5610">
                  <w:pPr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4A478453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Assault</w:t>
                  </w:r>
                </w:p>
              </w:tc>
              <w:tc>
                <w:tcPr>
                  <w:tcW w:w="3402" w:type="dxa"/>
                  <w:noWrap/>
                  <w:hideMark/>
                </w:tcPr>
                <w:p w14:paraId="34AC451C" w14:textId="3AC81E8A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51 </w:t>
                  </w:r>
                  <w:r w:rsidR="3F4C6093"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(Assault</w:t>
                  </w: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(X85-Y09, Y871))</w:t>
                  </w:r>
                </w:p>
              </w:tc>
              <w:tc>
                <w:tcPr>
                  <w:tcW w:w="567" w:type="dxa"/>
                  <w:hideMark/>
                </w:tcPr>
                <w:p w14:paraId="4FE41EA9" w14:textId="77777777" w:rsidR="000E5610" w:rsidRPr="000E5610" w:rsidRDefault="000E5610">
                  <w:pPr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35</w:t>
                  </w:r>
                </w:p>
              </w:tc>
              <w:tc>
                <w:tcPr>
                  <w:tcW w:w="992" w:type="dxa"/>
                  <w:hideMark/>
                </w:tcPr>
                <w:p w14:paraId="7D790AEA" w14:textId="2E9077B4" w:rsidR="000E5610" w:rsidRPr="000E5610" w:rsidRDefault="000E5610">
                  <w:pPr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0.9</w:t>
                  </w:r>
                  <w:r w:rsidR="1CB135D0" w:rsidRPr="5A56FE5F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7</w:t>
                  </w:r>
                </w:p>
              </w:tc>
              <w:tc>
                <w:tcPr>
                  <w:tcW w:w="993" w:type="dxa"/>
                  <w:hideMark/>
                </w:tcPr>
                <w:p w14:paraId="27A4A4D3" w14:textId="6E08BD7E" w:rsidR="000E5610" w:rsidRPr="000E5610" w:rsidRDefault="000E5610">
                  <w:pPr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0.67</w:t>
                  </w:r>
                </w:p>
              </w:tc>
              <w:tc>
                <w:tcPr>
                  <w:tcW w:w="1003" w:type="dxa"/>
                  <w:hideMark/>
                </w:tcPr>
                <w:p w14:paraId="72540931" w14:textId="63A0A65E" w:rsidR="000E5610" w:rsidRPr="000E5610" w:rsidRDefault="000E5610">
                  <w:pPr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1.3</w:t>
                  </w:r>
                  <w:r w:rsidR="65BABED3" w:rsidRPr="5A56FE5F">
                    <w:rPr>
                      <w:rFonts w:ascii="Calibri" w:hAnsi="Calibri" w:cs="Calibri"/>
                      <w:color w:val="333333"/>
                      <w:sz w:val="16"/>
                      <w:szCs w:val="16"/>
                      <w:lang w:eastAsia="fi-FI"/>
                    </w:rPr>
                    <w:t>5</w:t>
                  </w:r>
                </w:p>
              </w:tc>
            </w:tr>
            <w:tr w:rsidR="000E5610" w:rsidRPr="000E5610" w14:paraId="49E862D5" w14:textId="77777777" w:rsidTr="4A5A64B3">
              <w:trPr>
                <w:trHeight w:val="375"/>
              </w:trPr>
              <w:tc>
                <w:tcPr>
                  <w:tcW w:w="1095" w:type="dxa"/>
                  <w:noWrap/>
                  <w:hideMark/>
                </w:tcPr>
                <w:p w14:paraId="7AF32EC3" w14:textId="77EA383D" w:rsidR="000E5610" w:rsidRPr="000E5610" w:rsidRDefault="27052C74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  </w:t>
                  </w:r>
                  <w:proofErr w:type="spellStart"/>
                  <w:r w:rsidR="000E5610" w:rsidRPr="0B0B6A7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Accidents</w:t>
                  </w:r>
                  <w:proofErr w:type="spellEnd"/>
                </w:p>
              </w:tc>
              <w:tc>
                <w:tcPr>
                  <w:tcW w:w="748" w:type="dxa"/>
                  <w:noWrap/>
                  <w:hideMark/>
                </w:tcPr>
                <w:p w14:paraId="5E55E0E1" w14:textId="583492C8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06071B3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tot</w:t>
                  </w:r>
                  <w:r w:rsidR="000E50D8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al</w:t>
                  </w:r>
                  <w:proofErr w:type="spellEnd"/>
                </w:p>
              </w:tc>
              <w:tc>
                <w:tcPr>
                  <w:tcW w:w="3402" w:type="dxa"/>
                  <w:noWrap/>
                  <w:hideMark/>
                </w:tcPr>
                <w:p w14:paraId="1FA10343" w14:textId="77777777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567" w:type="dxa"/>
                  <w:noWrap/>
                  <w:hideMark/>
                </w:tcPr>
                <w:p w14:paraId="7F06EDEA" w14:textId="68466110" w:rsidR="000E5610" w:rsidRPr="006071B3" w:rsidRDefault="50C066F7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r w:rsidRPr="12B39473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1</w:t>
                  </w:r>
                  <w:r w:rsidR="7C13A9AD" w:rsidRPr="12B39473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59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7E21C46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993" w:type="dxa"/>
                  <w:noWrap/>
                  <w:hideMark/>
                </w:tcPr>
                <w:p w14:paraId="4863836B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1003" w:type="dxa"/>
                  <w:noWrap/>
                  <w:hideMark/>
                </w:tcPr>
                <w:p w14:paraId="2CB57F7B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</w:tr>
            <w:tr w:rsidR="000E5610" w:rsidRPr="000E5610" w14:paraId="5DD3960E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7324545A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53C4EBC4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4495ADC5" w14:textId="6177F17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42 (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Land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traffic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accidents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D384A2A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45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38200CE" w14:textId="14FBC769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24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1D65A69F" w14:textId="50886FC5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9</w:t>
                  </w:r>
                  <w:r w:rsidR="346A9183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5FB5D5AF" w14:textId="5EF82B9F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66</w:t>
                  </w:r>
                </w:p>
              </w:tc>
            </w:tr>
            <w:tr w:rsidR="000E5610" w:rsidRPr="000E5610" w14:paraId="6AAA4DAE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19307E1D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7462EF01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1277FCB7" w14:textId="44AE8BE4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49 (Other accidents and sequelae of accidents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2026BBFE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16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0906CC01" w14:textId="4F252080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44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64CCF5D6" w14:textId="5A5FB3C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25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26000AC7" w14:textId="71C876B2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7</w:t>
                  </w:r>
                  <w:r w:rsidR="7C281A80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2</w:t>
                  </w:r>
                </w:p>
              </w:tc>
            </w:tr>
            <w:tr w:rsidR="000E5610" w:rsidRPr="000E5610" w14:paraId="6AB73505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227300CD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30F2843A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62C7710C" w14:textId="7C1DFFC1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46 (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Accidental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falls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(W00-W19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1848BA3F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1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91DB10B" w14:textId="4E07EBE3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3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431DC8A4" w14:textId="41A5D483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7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8A706A7" w14:textId="73B6FD40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5</w:t>
                  </w:r>
                  <w:r w:rsidR="7C03A868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8</w:t>
                  </w:r>
                </w:p>
              </w:tc>
            </w:tr>
            <w:tr w:rsidR="000E5610" w:rsidRPr="000E5610" w14:paraId="331FF844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1179E06E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0BA386C0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1B751C5D" w14:textId="5E79144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47 (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Accidental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drownings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(W65-W74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76CDE07E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7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532A3144" w14:textId="0D841FD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9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14B0E256" w14:textId="448D7ABB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0</w:t>
                  </w:r>
                  <w:r w:rsidR="283D9FCB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8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0E7AE8B" w14:textId="034508CA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</w:t>
                  </w:r>
                  <w:r w:rsidR="10388B9D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40</w:t>
                  </w:r>
                </w:p>
              </w:tc>
            </w:tr>
            <w:tr w:rsidR="0B0B6A75" w14:paraId="49F4950E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78E56232" w14:textId="198B9752" w:rsidR="0B0B6A75" w:rsidRDefault="0B0B6A75" w:rsidP="0B0B6A75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05ECD376" w14:textId="567498EA" w:rsidR="0B0B6A75" w:rsidRDefault="0B0B6A75" w:rsidP="0B0B6A75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728A82A8" w14:textId="1E5492FC" w:rsidR="0B0B6A75" w:rsidRPr="00604839" w:rsidRDefault="0B0B6A75" w:rsidP="0B0B6A75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</w:pPr>
                  <w:r w:rsidRPr="00604839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48 (Accidental poisonings excl</w:t>
                  </w:r>
                  <w:r w:rsidR="00604839" w:rsidRPr="00604839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udin</w:t>
                  </w:r>
                  <w:r w:rsidR="00604839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g</w:t>
                  </w:r>
                  <w:r w:rsidRPr="00604839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 xml:space="preserve"> accidental poisoning by alcohol (X40-X44, X46-X49, Y10-Y15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54D66998" w14:textId="77777777" w:rsidR="0B0B6A75" w:rsidRDefault="0B0B6A75" w:rsidP="0B0B6A75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75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06495F8C" w14:textId="2977DE81" w:rsidR="0B0B6A75" w:rsidRDefault="0B0B6A75" w:rsidP="0B0B6A75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2.07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79ADCCA3" w14:textId="4EE0CA8C" w:rsidR="0B0B6A75" w:rsidRDefault="0B0B6A75" w:rsidP="0B0B6A75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63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0078EBA9" w14:textId="396036EE" w:rsidR="0B0B6A75" w:rsidRDefault="0B0B6A75" w:rsidP="0B0B6A75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2.60 </w:t>
                  </w:r>
                </w:p>
              </w:tc>
            </w:tr>
            <w:tr w:rsidR="12B39473" w14:paraId="5D1CA66A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08F69A52" w14:textId="0AB5A3BF" w:rsidR="12B39473" w:rsidRDefault="12B39473" w:rsidP="12B39473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36BC762D" w14:textId="3A92424D" w:rsidR="12B39473" w:rsidRDefault="12B39473" w:rsidP="12B39473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4C5132DD" w14:textId="0CF1EC7D" w:rsidR="57C567D9" w:rsidRDefault="57C567D9" w:rsidP="12B39473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12B39473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Other</w:t>
                  </w:r>
                  <w:proofErr w:type="spellEnd"/>
                  <w:r w:rsidRPr="12B39473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12B39473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accidents</w:t>
                  </w:r>
                  <w:proofErr w:type="spellEnd"/>
                </w:p>
                <w:p w14:paraId="156A8DFB" w14:textId="2016EC70" w:rsidR="12B39473" w:rsidRDefault="12B39473" w:rsidP="12B39473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567" w:type="dxa"/>
                  <w:noWrap/>
                  <w:hideMark/>
                </w:tcPr>
                <w:p w14:paraId="5A3CFC6A" w14:textId="7CE466D9" w:rsidR="3B34A0D4" w:rsidRDefault="3B34A0D4" w:rsidP="12B39473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r w:rsidRPr="12B39473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287DE26F" w14:textId="3137A378" w:rsidR="12B39473" w:rsidRDefault="12B39473" w:rsidP="12B39473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993" w:type="dxa"/>
                  <w:noWrap/>
                  <w:hideMark/>
                </w:tcPr>
                <w:p w14:paraId="27718607" w14:textId="247BAD2D" w:rsidR="12B39473" w:rsidRDefault="12B39473" w:rsidP="12B39473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1003" w:type="dxa"/>
                  <w:noWrap/>
                  <w:hideMark/>
                </w:tcPr>
                <w:p w14:paraId="004D9A9E" w14:textId="739F5332" w:rsidR="12B39473" w:rsidRDefault="12B39473" w:rsidP="12B39473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</w:tr>
            <w:tr w:rsidR="000E5610" w:rsidRPr="000E5610" w14:paraId="6294F7A3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6C842683" w14:textId="63744221" w:rsidR="000E5610" w:rsidRPr="000E5610" w:rsidRDefault="7B34EC26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  </w:t>
                  </w:r>
                  <w:proofErr w:type="spellStart"/>
                  <w:r w:rsidR="000E5610" w:rsidRPr="0B0B6A7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Alcohol</w:t>
                  </w:r>
                  <w:proofErr w:type="spellEnd"/>
                </w:p>
              </w:tc>
              <w:tc>
                <w:tcPr>
                  <w:tcW w:w="748" w:type="dxa"/>
                  <w:noWrap/>
                  <w:hideMark/>
                </w:tcPr>
                <w:p w14:paraId="24C65951" w14:textId="77777777" w:rsidR="000E5610" w:rsidRPr="000E5610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685D374A" w14:textId="1DDCB9E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41 (Alcohol-related diseases and accidental poisoning by alcohol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5B1EFAEE" w14:textId="77777777" w:rsidR="000E5610" w:rsidRPr="000E5610" w:rsidRDefault="000E5610" w:rsidP="56C8FD66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r w:rsidRPr="56C8FD66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9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E8D6FA0" w14:textId="4E16C41E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2.</w:t>
                  </w:r>
                  <w:r w:rsidR="3324EDCC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60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23002DEF" w14:textId="60C71EC2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2.</w:t>
                  </w:r>
                  <w:r w:rsidR="68520A9B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0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58EEF760" w14:textId="03D04D2C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3.1</w:t>
                  </w:r>
                  <w:r w:rsidR="7C85D9FA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8</w:t>
                  </w:r>
                </w:p>
              </w:tc>
            </w:tr>
            <w:tr w:rsidR="4A5A64B3" w14:paraId="527B93E1" w14:textId="77777777" w:rsidTr="4A5A64B3">
              <w:trPr>
                <w:trHeight w:val="300"/>
              </w:trPr>
              <w:tc>
                <w:tcPr>
                  <w:tcW w:w="1095" w:type="dxa"/>
                  <w:noWrap/>
                  <w:hideMark/>
                </w:tcPr>
                <w:p w14:paraId="28A640A4" w14:textId="6D11C147" w:rsidR="133AEDB1" w:rsidRDefault="133AEDB1" w:rsidP="4A5A64B3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r w:rsidRPr="4A5A64B3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  </w:t>
                  </w:r>
                  <w:proofErr w:type="spellStart"/>
                  <w:r w:rsidRPr="4A5A64B3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Other</w:t>
                  </w:r>
                  <w:proofErr w:type="spellEnd"/>
                </w:p>
              </w:tc>
              <w:tc>
                <w:tcPr>
                  <w:tcW w:w="748" w:type="dxa"/>
                  <w:noWrap/>
                  <w:hideMark/>
                </w:tcPr>
                <w:p w14:paraId="2F44BFFF" w14:textId="045DCFA3" w:rsidR="4A5A64B3" w:rsidRDefault="4A5A64B3" w:rsidP="4A5A64B3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4A9F401D" w14:textId="583DFAF5" w:rsidR="133AEDB1" w:rsidRDefault="133AEDB1" w:rsidP="4A5A64B3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</w:pPr>
                  <w:r w:rsidRPr="4A5A64B3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53 (</w:t>
                  </w:r>
                  <w:r w:rsidRPr="4A5A64B3">
                    <w:rPr>
                      <w:rFonts w:ascii="Calibri" w:eastAsia="Calibri" w:hAnsi="Calibri" w:cs="Calibri"/>
                      <w:sz w:val="16"/>
                      <w:szCs w:val="16"/>
                      <w:lang w:val="en-US"/>
                    </w:rPr>
                    <w:t>Other external causes and sequelae of other external causes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E67DA55" w14:textId="18622579" w:rsidR="133AEDB1" w:rsidRDefault="133AEDB1" w:rsidP="4A5A64B3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r w:rsidRPr="4A5A64B3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1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7060F468" w14:textId="7EF375E4" w:rsidR="4A5A64B3" w:rsidRDefault="4A5A64B3" w:rsidP="4A5A64B3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993" w:type="dxa"/>
                  <w:noWrap/>
                  <w:hideMark/>
                </w:tcPr>
                <w:p w14:paraId="093F2A4A" w14:textId="787CD044" w:rsidR="4A5A64B3" w:rsidRDefault="4A5A64B3" w:rsidP="4A5A64B3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1003" w:type="dxa"/>
                  <w:noWrap/>
                  <w:hideMark/>
                </w:tcPr>
                <w:p w14:paraId="3765172E" w14:textId="3F7E8CA0" w:rsidR="4A5A64B3" w:rsidRDefault="4A5A64B3" w:rsidP="4A5A64B3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</w:tr>
            <w:tr w:rsidR="000E5610" w:rsidRPr="000E5610" w14:paraId="059D4014" w14:textId="77777777" w:rsidTr="4A5A64B3">
              <w:trPr>
                <w:trHeight w:val="290"/>
              </w:trPr>
              <w:tc>
                <w:tcPr>
                  <w:tcW w:w="1095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3C457A9C" w14:textId="77777777" w:rsidR="000E5610" w:rsidRPr="000E5610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00E561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Malignancy</w:t>
                  </w:r>
                  <w:proofErr w:type="spellEnd"/>
                </w:p>
              </w:tc>
              <w:tc>
                <w:tcPr>
                  <w:tcW w:w="748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507D74C2" w14:textId="5848F380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06071B3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tot</w:t>
                  </w:r>
                  <w:r w:rsidR="000E50D8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al</w:t>
                  </w:r>
                  <w:proofErr w:type="spellEnd"/>
                </w:p>
              </w:tc>
              <w:tc>
                <w:tcPr>
                  <w:tcW w:w="3402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77F51841" w14:textId="77777777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567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10B07764" w14:textId="77777777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lang w:eastAsia="fi-FI"/>
                    </w:rPr>
                  </w:pPr>
                  <w:r w:rsidRPr="006071B3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lang w:eastAsia="fi-FI"/>
                    </w:rPr>
                    <w:t>493</w:t>
                  </w:r>
                </w:p>
              </w:tc>
              <w:tc>
                <w:tcPr>
                  <w:tcW w:w="992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5CE101E1" w14:textId="77777777" w:rsidR="000E5610" w:rsidRPr="000E5610" w:rsidRDefault="000E5610">
                  <w:pPr>
                    <w:rPr>
                      <w:rFonts w:ascii="Calibri" w:hAnsi="Calibri" w:cs="Calibri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3F120AAD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1003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323064F1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</w:tr>
            <w:tr w:rsidR="000E5610" w:rsidRPr="000E5610" w14:paraId="315888A8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7CB00086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07111CE7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368E8616" w14:textId="2929855C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13 (Malignant neoplasm of breast (C50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14BACE5D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158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5D8B8D7D" w14:textId="6FFC2651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4.3</w:t>
                  </w:r>
                  <w:r w:rsidR="2E5F92F4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7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4DBFEE18" w14:textId="187AD25C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3.71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571DE7F5" w14:textId="26DB5A7E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5.10</w:t>
                  </w:r>
                </w:p>
              </w:tc>
            </w:tr>
            <w:tr w:rsidR="000E5610" w:rsidRPr="000E5610" w14:paraId="1B5466B3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2C7F6907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2EECFCC6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54A9F97E" w14:textId="6F235874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21 (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Other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malignant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neoplasms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17D52E25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12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6857ECF9" w14:textId="7B890A41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3.37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102AFAC1" w14:textId="37DD354A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2.80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5BE27FF9" w14:textId="3A4B9B84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4.0</w:t>
                  </w:r>
                  <w:r w:rsidR="57ADC9FD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3</w:t>
                  </w:r>
                </w:p>
              </w:tc>
            </w:tr>
            <w:tr w:rsidR="000E5610" w:rsidRPr="000E5610" w14:paraId="15B7CEB0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0FF4A271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3708927B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5EE852D2" w14:textId="5B65D7EF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 xml:space="preserve">20 (Malignant neoplasm of lymphoid, 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haematopoietic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 xml:space="preserve"> and related tissue (C81-C96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11BE2FD6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27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83DEDA6" w14:textId="7F56E42B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7</w:t>
                  </w:r>
                  <w:r w:rsidR="0DB2058D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5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0AD2C908" w14:textId="29BEA7A0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49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5376F592" w14:textId="59E4EA44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0</w:t>
                  </w:r>
                  <w:r w:rsidR="78E3767C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9</w:t>
                  </w:r>
                </w:p>
              </w:tc>
            </w:tr>
            <w:tr w:rsidR="000E5610" w:rsidRPr="000E5610" w14:paraId="1704B497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4780F7F3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39B50017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6FD151E3" w14:textId="0D291FCF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06 (Malignant neoplasm of stomach (C16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4C3F6202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30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69FB9F9" w14:textId="02F724E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8</w:t>
                  </w:r>
                  <w:r w:rsidR="1A30AAF5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3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28AE57BB" w14:textId="63DC03A3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5</w:t>
                  </w:r>
                  <w:r w:rsidR="54B17096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6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43686558" w14:textId="019CE52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18</w:t>
                  </w:r>
                </w:p>
              </w:tc>
            </w:tr>
            <w:tr w:rsidR="000E5610" w:rsidRPr="000E5610" w14:paraId="027B6764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2A90D39B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1112B77B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161598D1" w14:textId="6BF0B0A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07 (Malignant neoplasm of colon (C18, C19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55944711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29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4773968" w14:textId="471A4AB1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80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5CE229A4" w14:textId="44540039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5</w:t>
                  </w:r>
                  <w:r w:rsidR="589C9423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4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B6450C4" w14:textId="7431AA5C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15</w:t>
                  </w:r>
                </w:p>
              </w:tc>
            </w:tr>
            <w:tr w:rsidR="000E5610" w:rsidRPr="000E5610" w14:paraId="77317877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533A284A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79288B3A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237239F1" w14:textId="24DCD860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11 (Malignant neoplasm of larynx, trachea, bronchus and lung (C32-C34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70258E6A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21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6BD57DBA" w14:textId="21CC5A8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58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78454745" w14:textId="4A8A398A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</w:t>
                  </w:r>
                  <w:r w:rsidR="3B012EE5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6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14CC2844" w14:textId="198573E0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8</w:t>
                  </w:r>
                  <w:r w:rsidR="71824352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9</w:t>
                  </w:r>
                </w:p>
              </w:tc>
            </w:tr>
            <w:tr w:rsidR="000E5610" w:rsidRPr="000E5610" w14:paraId="57115481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3FE75D2C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29EE4936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357B697F" w14:textId="23F75904" w:rsidR="000E5610" w:rsidRPr="00473A53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 w:eastAsia="fi-FI"/>
                    </w:rPr>
                  </w:pPr>
                  <w:r w:rsidRPr="00473A53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GB" w:eastAsia="fi-FI"/>
                    </w:rPr>
                    <w:t xml:space="preserve">14 (Malignant neoplasm of </w:t>
                  </w:r>
                  <w:r w:rsidR="3C2031EE" w:rsidRPr="00473A53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GB" w:eastAsia="fi-FI"/>
                    </w:rPr>
                    <w:t>uterine cervix</w:t>
                  </w:r>
                  <w:r w:rsidRPr="00473A53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GB" w:eastAsia="fi-FI"/>
                    </w:rPr>
                    <w:t xml:space="preserve"> (C53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5A8AEE8C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27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1EEE60A8" w14:textId="2CE6A03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7</w:t>
                  </w:r>
                  <w:r w:rsidR="1BD2030E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5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39FEC0CF" w14:textId="53B33F71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49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7D378C61" w14:textId="1EF35F9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0</w:t>
                  </w:r>
                  <w:r w:rsidR="794D72CB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9</w:t>
                  </w:r>
                </w:p>
              </w:tc>
            </w:tr>
            <w:tr w:rsidR="000E5610" w:rsidRPr="000E5610" w14:paraId="19E8B71B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4EE3CF06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148A042E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0DCF1AE0" w14:textId="4D6EF9C3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10 (Malignant neoplasm of pancreas (C25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5D46C5C3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18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7F1DA121" w14:textId="03B7D1CB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</w:t>
                  </w:r>
                  <w:r w:rsidR="324923A9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50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2EBB6048" w14:textId="5624545B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29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5697635" w14:textId="5FB90F9A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7</w:t>
                  </w:r>
                  <w:r w:rsidR="7F707403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9</w:t>
                  </w:r>
                </w:p>
              </w:tc>
            </w:tr>
            <w:tr w:rsidR="000E5610" w:rsidRPr="000E5610" w14:paraId="053D38B7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0FC55736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20AF6246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0359DEFE" w14:textId="2C20997E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16 (Malignant neoplasm of ovary (C56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29CC554C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2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1EF0FFBB" w14:textId="5EFA1BF1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6</w:t>
                  </w:r>
                  <w:r w:rsidR="0F183AFA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1E8F687A" w14:textId="0736BF6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8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7EA7C4FE" w14:textId="2D5985E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92</w:t>
                  </w:r>
                </w:p>
              </w:tc>
            </w:tr>
            <w:tr w:rsidR="000E5610" w:rsidRPr="000E5610" w14:paraId="24EA30BD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18B58273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065A3193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4D2C85EE" w14:textId="7D093B95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12 (Malignant melanoma of skin (C43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401AD7C6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13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60D49860" w14:textId="3AD5DFDB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</w:t>
                  </w:r>
                  <w:r w:rsidR="3B66BDCB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6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56E685B9" w14:textId="11CDD03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9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4A4E4CB" w14:textId="2991D1F2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61</w:t>
                  </w:r>
                </w:p>
              </w:tc>
            </w:tr>
            <w:tr w:rsidR="000E5610" w:rsidRPr="000E5610" w14:paraId="23DA9781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475C9934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466E31DD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0C7BBA30" w14:textId="1D7E40E0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08 (Malignant neoplasm of rectum, anus and anal canal (C20-C21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01A2812F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6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52428EF6" w14:textId="650CD373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</w:t>
                  </w:r>
                  <w:r w:rsidR="4C56EABE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7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5E73579F" w14:textId="25B063C3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06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09F5556B" w14:textId="5C486F5E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6</w:t>
                  </w:r>
                </w:p>
              </w:tc>
            </w:tr>
            <w:tr w:rsidR="000E5610" w:rsidRPr="000E5610" w14:paraId="0B2F7BE8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13F2FB18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6B978947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2F7A6686" w14:textId="56815F8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09 (Primary malignant neoplasm of liver and intrahepatic bile ducts (C22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05BBF4BB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1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16A85971" w14:textId="21F5851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</w:t>
                  </w:r>
                  <w:r w:rsidR="1F366CE4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9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537BFDAB" w14:textId="020F816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21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56BF7D1C" w14:textId="7DC9A7E5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6</w:t>
                  </w:r>
                  <w:r w:rsidR="0C4D64CA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5</w:t>
                  </w:r>
                </w:p>
              </w:tc>
            </w:tr>
            <w:tr w:rsidR="000E5610" w:rsidRPr="000E5610" w14:paraId="4E0B78B6" w14:textId="77777777" w:rsidTr="4A5A64B3">
              <w:trPr>
                <w:trHeight w:val="290"/>
              </w:trPr>
              <w:tc>
                <w:tcPr>
                  <w:tcW w:w="1095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37B139DD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2505B12C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666AAF50" w14:textId="75D98075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04 (Malignant neoplasms of lip, oral cavity and pharynx (C00-C14))</w:t>
                  </w:r>
                </w:p>
              </w:tc>
              <w:tc>
                <w:tcPr>
                  <w:tcW w:w="567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25D47119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6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6203882C" w14:textId="1EBE3F6F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</w:t>
                  </w:r>
                  <w:r w:rsidR="46963ABA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7</w:t>
                  </w:r>
                </w:p>
              </w:tc>
              <w:tc>
                <w:tcPr>
                  <w:tcW w:w="993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3C8BF3C0" w14:textId="70DE7EF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06</w:t>
                  </w:r>
                </w:p>
              </w:tc>
              <w:tc>
                <w:tcPr>
                  <w:tcW w:w="1003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6012D893" w14:textId="1699A560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6</w:t>
                  </w:r>
                </w:p>
              </w:tc>
            </w:tr>
            <w:tr w:rsidR="000E5610" w:rsidRPr="000E5610" w14:paraId="17713782" w14:textId="77777777" w:rsidTr="4A5A64B3">
              <w:trPr>
                <w:trHeight w:val="290"/>
              </w:trPr>
              <w:tc>
                <w:tcPr>
                  <w:tcW w:w="1095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2922BAE1" w14:textId="59872BFB" w:rsidR="000E5610" w:rsidRPr="000E5610" w:rsidRDefault="7613B206" w:rsidP="3E21CEB2">
                  <w:pPr>
                    <w:spacing w:after="0"/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3E21CEB2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lastRenderedPageBreak/>
                    <w:t>Cardiovas-cular</w:t>
                  </w:r>
                  <w:proofErr w:type="spellEnd"/>
                  <w:r w:rsidRPr="3E21CEB2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3E21CEB2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disease</w:t>
                  </w:r>
                  <w:proofErr w:type="spellEnd"/>
                </w:p>
              </w:tc>
              <w:tc>
                <w:tcPr>
                  <w:tcW w:w="748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34681EA2" w14:textId="31C580D4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06071B3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tot</w:t>
                  </w:r>
                  <w:r w:rsidR="000E50D8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al</w:t>
                  </w:r>
                  <w:proofErr w:type="spellEnd"/>
                </w:p>
              </w:tc>
              <w:tc>
                <w:tcPr>
                  <w:tcW w:w="3402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196BFEFA" w14:textId="77777777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567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5F21734B" w14:textId="77777777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r w:rsidRPr="006071B3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126</w:t>
                  </w:r>
                </w:p>
              </w:tc>
              <w:tc>
                <w:tcPr>
                  <w:tcW w:w="992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2150E01C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36B2602C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1003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74205531" w14:textId="77777777" w:rsidR="000E5610" w:rsidRPr="000E5610" w:rsidRDefault="000E5610">
                  <w:pPr>
                    <w:rPr>
                      <w:rFonts w:ascii="Calibri" w:hAnsi="Calibri" w:cs="Calibri"/>
                      <w:color w:val="92D05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92D050"/>
                      <w:sz w:val="16"/>
                      <w:szCs w:val="16"/>
                      <w:lang w:eastAsia="fi-FI"/>
                    </w:rPr>
                    <w:t xml:space="preserve"> </w:t>
                  </w:r>
                </w:p>
              </w:tc>
            </w:tr>
            <w:tr w:rsidR="000E5610" w:rsidRPr="000E5610" w14:paraId="1FEA14FB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6D6B2FB2" w14:textId="77777777" w:rsidR="000E5610" w:rsidRPr="000E5610" w:rsidRDefault="000E5610">
                  <w:pPr>
                    <w:rPr>
                      <w:rFonts w:ascii="Calibri" w:hAnsi="Calibri" w:cs="Calibri"/>
                      <w:color w:val="92D05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4411A5B7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740F469A" w14:textId="1F6DE6AA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29 (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Cerebrovascular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diseases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(I60-I69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09147C15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46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71E8E819" w14:textId="6071982A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27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0F1D0950" w14:textId="28A38603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93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7FAE9D9" w14:textId="2CA45674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</w:t>
                  </w:r>
                  <w:r w:rsidR="37F257FD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70</w:t>
                  </w:r>
                </w:p>
              </w:tc>
            </w:tr>
            <w:tr w:rsidR="000E5610" w:rsidRPr="000E5610" w14:paraId="09EF8EF9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7233B147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4424F7AA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593E0CCC" w14:textId="26E07CD2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28 (Other heart diseases excl</w:t>
                  </w:r>
                  <w:r w:rsidR="00604839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uding</w:t>
                  </w: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 xml:space="preserve"> rheumatic and alcohol-related (I30-I425, I427-I52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C7DD85C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46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2E20AA1" w14:textId="2475F4B5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27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74BE87B8" w14:textId="1C7325F2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93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4C6997C0" w14:textId="3BD2DF42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</w:t>
                  </w:r>
                  <w:r w:rsidR="374EE598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70</w:t>
                  </w:r>
                </w:p>
              </w:tc>
            </w:tr>
            <w:tr w:rsidR="000E5610" w:rsidRPr="000E5610" w14:paraId="07496E68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464CA15A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04D6CAB2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3F2ACFB4" w14:textId="4AD90349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30 (Other diseases of the circulatory system (I00-I15, I26-I28, I70-I99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686EF957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28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04606D5A" w14:textId="7DDDC51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77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024FDB02" w14:textId="3D2BAF1F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51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4C918FE0" w14:textId="20190785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1</w:t>
                  </w:r>
                  <w:r w:rsidR="370C6837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2</w:t>
                  </w:r>
                </w:p>
              </w:tc>
            </w:tr>
            <w:tr w:rsidR="000E5610" w:rsidRPr="000E5610" w14:paraId="66FAB0D0" w14:textId="77777777" w:rsidTr="4A5A64B3">
              <w:trPr>
                <w:trHeight w:val="290"/>
              </w:trPr>
              <w:tc>
                <w:tcPr>
                  <w:tcW w:w="1095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271D30B9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25E2F1BD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0E60B2E9" w14:textId="411361FA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27 (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Ischaemic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 xml:space="preserve"> heart diseases (I20-I25))</w:t>
                  </w:r>
                </w:p>
              </w:tc>
              <w:tc>
                <w:tcPr>
                  <w:tcW w:w="567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2EBC408E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6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07054C00" w14:textId="0A7B7E60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</w:t>
                  </w:r>
                  <w:r w:rsidR="7D11E190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7</w:t>
                  </w:r>
                </w:p>
              </w:tc>
              <w:tc>
                <w:tcPr>
                  <w:tcW w:w="993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71414941" w14:textId="7493BAA3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06</w:t>
                  </w:r>
                </w:p>
              </w:tc>
              <w:tc>
                <w:tcPr>
                  <w:tcW w:w="1003" w:type="dxa"/>
                  <w:tcBorders>
                    <w:bottom w:val="single" w:sz="12" w:space="0" w:color="000000" w:themeColor="text1"/>
                  </w:tcBorders>
                  <w:noWrap/>
                  <w:hideMark/>
                </w:tcPr>
                <w:p w14:paraId="70A437B9" w14:textId="0DE6C602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6</w:t>
                  </w:r>
                </w:p>
              </w:tc>
            </w:tr>
            <w:tr w:rsidR="000E5610" w:rsidRPr="000E5610" w14:paraId="515AD2FA" w14:textId="77777777" w:rsidTr="4A5A64B3">
              <w:trPr>
                <w:trHeight w:val="290"/>
              </w:trPr>
              <w:tc>
                <w:tcPr>
                  <w:tcW w:w="1095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3A5DF81A" w14:textId="77777777" w:rsidR="000E5610" w:rsidRPr="000E5610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00E561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Other</w:t>
                  </w:r>
                  <w:proofErr w:type="spellEnd"/>
                </w:p>
              </w:tc>
              <w:tc>
                <w:tcPr>
                  <w:tcW w:w="748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4203BD6F" w14:textId="7C5A6C63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006071B3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tot</w:t>
                  </w:r>
                  <w:r w:rsidR="000E50D8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  <w:t>al</w:t>
                  </w:r>
                  <w:proofErr w:type="spellEnd"/>
                </w:p>
              </w:tc>
              <w:tc>
                <w:tcPr>
                  <w:tcW w:w="3402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248729D0" w14:textId="77777777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567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705BC5E9" w14:textId="374BBBA9" w:rsidR="000E5610" w:rsidRPr="006071B3" w:rsidRDefault="000E5610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fi-FI"/>
                    </w:rPr>
                  </w:pPr>
                  <w:r w:rsidRPr="12B39473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1</w:t>
                  </w:r>
                  <w:r w:rsidR="7E647FF4" w:rsidRPr="12B39473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8</w:t>
                  </w:r>
                  <w:r w:rsidR="5D317629" w:rsidRPr="12B39473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16"/>
                      <w:szCs w:val="16"/>
                      <w:lang w:eastAsia="fi-FI"/>
                    </w:rPr>
                    <w:t>4</w:t>
                  </w:r>
                </w:p>
              </w:tc>
              <w:tc>
                <w:tcPr>
                  <w:tcW w:w="992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0BC46213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07F33212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1003" w:type="dxa"/>
                  <w:tcBorders>
                    <w:top w:val="single" w:sz="12" w:space="0" w:color="000000" w:themeColor="text1"/>
                  </w:tcBorders>
                  <w:noWrap/>
                  <w:hideMark/>
                </w:tcPr>
                <w:p w14:paraId="17D494BD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</w:tr>
            <w:tr w:rsidR="000E5610" w:rsidRPr="000E5610" w14:paraId="70AE6413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245CA321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10EAE875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1EE47E36" w14:textId="116041B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26 (Other diseases of the nervous system and sense organs excl</w:t>
                  </w:r>
                  <w:r w:rsidR="00652A2C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uding</w:t>
                  </w: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 xml:space="preserve"> alcohol-related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ECAAFD0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25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00C7A25F" w14:textId="00937FA8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</w:t>
                  </w:r>
                  <w:r w:rsidR="1744CA96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70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05ACC7E5" w14:textId="24F35494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4</w:t>
                  </w:r>
                  <w:r w:rsidR="79D1C68F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5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507D4434" w14:textId="54E480A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0</w:t>
                  </w:r>
                  <w:r w:rsidR="12DA6251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2</w:t>
                  </w:r>
                </w:p>
              </w:tc>
            </w:tr>
            <w:tr w:rsidR="000E5610" w:rsidRPr="000E5610" w14:paraId="6C0A334A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6D421E0B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1C8770A1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12F881DE" w14:textId="61C6E5A2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39 (Other diseases excl</w:t>
                  </w:r>
                  <w:r w:rsidR="00652A2C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uding</w:t>
                  </w: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 xml:space="preserve"> alcohol-related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629AF006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30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6CF6EFDE" w14:textId="7E918CD8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8</w:t>
                  </w:r>
                  <w:r w:rsidR="340EB4DC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3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585D01BF" w14:textId="39EFAF44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5</w:t>
                  </w:r>
                  <w:r w:rsidR="19B6442F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6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0318DE06" w14:textId="00C918B2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1.18</w:t>
                  </w:r>
                </w:p>
              </w:tc>
            </w:tr>
            <w:tr w:rsidR="000E5610" w:rsidRPr="000E5610" w14:paraId="4F6B6287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5E5E970B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6DD566D2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2ED680B9" w14:textId="144C77C2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23 (Diabetes 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mellitus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(E10-E14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76150B8D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23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206911F7" w14:textId="567E3245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6</w:t>
                  </w:r>
                  <w:r w:rsidR="4F831963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4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79E30060" w14:textId="02CBB125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40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1492664D" w14:textId="5072DE6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95</w:t>
                  </w:r>
                </w:p>
              </w:tc>
            </w:tr>
            <w:tr w:rsidR="000E5610" w:rsidRPr="000E5610" w14:paraId="5FEDB97A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65AFA49D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1E4B177E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41D10B4C" w14:textId="1FFDD0D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 xml:space="preserve">40 </w:t>
                  </w:r>
                  <w:r w:rsidR="102ADDC7"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(</w:t>
                  </w: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Ill-defined and unknown causes of mortality (R96-R99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0BAB4A3D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1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54BC1A7" w14:textId="07E84E9C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</w:t>
                  </w:r>
                  <w:r w:rsidR="53DBAB7C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9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0651060D" w14:textId="76CDEFDB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21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D61E727" w14:textId="7604C8F3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6</w:t>
                  </w:r>
                  <w:r w:rsidR="23C9ED9E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5</w:t>
                  </w:r>
                </w:p>
              </w:tc>
            </w:tr>
            <w:tr w:rsidR="000E5610" w:rsidRPr="000E5610" w14:paraId="0E3BD227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3DF17654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73555BC4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2CAE5395" w14:textId="7842DA34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52 (Event of undetermined intent (Y16-Y34, Y872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6C94BD4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1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636ECF8B" w14:textId="13D0532C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</w:t>
                  </w:r>
                  <w:r w:rsidR="07B0165F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9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2D1CE4EF" w14:textId="3301E97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21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48876BB5" w14:textId="2C548DE3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6</w:t>
                  </w:r>
                  <w:r w:rsidR="0C399319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5</w:t>
                  </w:r>
                </w:p>
              </w:tc>
            </w:tr>
            <w:tr w:rsidR="000E5610" w:rsidRPr="000E5610" w14:paraId="6613E959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27F9DC04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377A419F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68344521" w14:textId="6955246E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36 (Diseases of the digestive system excl</w:t>
                  </w:r>
                  <w:r w:rsidR="00C61078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uding</w:t>
                  </w: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 xml:space="preserve"> alcohol-related diseases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84CF10F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1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7AC89FC4" w14:textId="17243503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3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7DA621CD" w14:textId="5DB8CE0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7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96BC28F" w14:textId="487D89F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5</w:t>
                  </w:r>
                  <w:r w:rsidR="70B4D8EC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8</w:t>
                  </w:r>
                </w:p>
              </w:tc>
            </w:tr>
            <w:tr w:rsidR="000E5610" w:rsidRPr="000E5610" w14:paraId="60CE09B7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24EBEFC6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0A5A3CC0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42D93F9B" w14:textId="008A927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US" w:eastAsia="fi-FI"/>
                    </w:rPr>
                    <w:t>03 (Other infectious and parasitic diseases (A00-A09, A20-B19, B25-B89, B91-B99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2369FD72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11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42CB39D" w14:textId="61418EBB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0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31F36687" w14:textId="783C1290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5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1B1105F" w14:textId="5D8ECCAE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54</w:t>
                  </w:r>
                </w:p>
              </w:tc>
            </w:tr>
            <w:tr w:rsidR="000E5610" w:rsidRPr="000E5610" w14:paraId="70764399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5B579F53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4B8817EE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3F0AEB10" w14:textId="7574FD15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32 (Pneumonia (J12-J18, J849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20E8AA58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9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18DBAA2B" w14:textId="2CE3D3CA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2</w:t>
                  </w:r>
                  <w:r w:rsidR="11BAECC7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5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3E1BEFF0" w14:textId="7571552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1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50D0AC7E" w14:textId="29A67AEE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47</w:t>
                  </w:r>
                </w:p>
              </w:tc>
            </w:tr>
            <w:tr w:rsidR="000E5610" w:rsidRPr="000E5610" w14:paraId="701E561F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040C3F05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64DA4ECC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260DD9DA" w14:textId="705B83D7" w:rsidR="000E5610" w:rsidRPr="00473A53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GB" w:eastAsia="fi-FI"/>
                    </w:rPr>
                  </w:pPr>
                  <w:r w:rsidRPr="00473A53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val="en-GB" w:eastAsia="fi-FI"/>
                    </w:rPr>
                    <w:t>24 (Other endocrine, nutritional and metabolic diseases (E00-E09, E15-E90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7C6B4FB1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5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BDD2ECA" w14:textId="49727BA2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</w:t>
                  </w:r>
                  <w:r w:rsidR="0E27FE95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4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2F58CE08" w14:textId="56A79DF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04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7CE4C9CA" w14:textId="6DFA2048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2</w:t>
                  </w:r>
                </w:p>
              </w:tc>
            </w:tr>
            <w:tr w:rsidR="000E5610" w:rsidRPr="000E5610" w14:paraId="62BFBA7C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56DADA52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24F66DC2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1CDD6985" w14:textId="00A72F45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22 (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Other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neoplasms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(D00-D48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7525D613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6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47929109" w14:textId="7F57AB1E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</w:t>
                  </w:r>
                  <w:r w:rsidR="58E16D6B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7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5CD2E31B" w14:textId="26841F4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06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215F5EAC" w14:textId="14D9343F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6</w:t>
                  </w:r>
                </w:p>
              </w:tc>
            </w:tr>
            <w:tr w:rsidR="000E5610" w:rsidRPr="000E5610" w14:paraId="1D88CCD8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70620441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7B4A3050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682C7342" w14:textId="40BBDABE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38 (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Congenital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malformations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(Q00-Q99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0C4E911B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6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3D218264" w14:textId="1432E6A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</w:t>
                  </w:r>
                  <w:r w:rsidR="5B65E1D1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7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4993F80A" w14:textId="274C207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06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4C9F7CEF" w14:textId="4A59D526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6</w:t>
                  </w:r>
                </w:p>
              </w:tc>
            </w:tr>
            <w:tr w:rsidR="000E5610" w:rsidRPr="000E5610" w14:paraId="211B41CB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24274327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1147E9FD" w14:textId="77777777" w:rsidR="000E5610" w:rsidRPr="000E5610" w:rsidRDefault="000E561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0EE858F1" w14:textId="4B47B6A4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34 (</w:t>
                  </w:r>
                  <w:proofErr w:type="spellStart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Asthma</w:t>
                  </w:r>
                  <w:proofErr w:type="spellEnd"/>
                  <w:r w:rsidRPr="0B0B6A75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(J45-J46))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02A8DAB7" w14:textId="77777777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000E561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  <w:t>6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22DB44B2" w14:textId="7FC39F7D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1</w:t>
                  </w:r>
                  <w:r w:rsidR="75A9BCF5"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7</w:t>
                  </w:r>
                </w:p>
              </w:tc>
              <w:tc>
                <w:tcPr>
                  <w:tcW w:w="993" w:type="dxa"/>
                  <w:noWrap/>
                  <w:hideMark/>
                </w:tcPr>
                <w:p w14:paraId="50E72C91" w14:textId="630B651C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06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4FA5A798" w14:textId="1D7D1199" w:rsidR="000E5610" w:rsidRPr="000E5610" w:rsidRDefault="000E5610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eastAsia="fi-FI"/>
                    </w:rPr>
                  </w:pPr>
                  <w:r w:rsidRPr="5A56FE5F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0.36</w:t>
                  </w:r>
                </w:p>
              </w:tc>
            </w:tr>
            <w:tr w:rsidR="423D2170" w14:paraId="3E1A5D3A" w14:textId="77777777" w:rsidTr="4A5A64B3">
              <w:trPr>
                <w:trHeight w:val="290"/>
              </w:trPr>
              <w:tc>
                <w:tcPr>
                  <w:tcW w:w="1095" w:type="dxa"/>
                  <w:noWrap/>
                  <w:hideMark/>
                </w:tcPr>
                <w:p w14:paraId="1C27E892" w14:textId="49F640BE" w:rsidR="423D2170" w:rsidRDefault="423D2170" w:rsidP="423D2170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748" w:type="dxa"/>
                  <w:noWrap/>
                  <w:hideMark/>
                </w:tcPr>
                <w:p w14:paraId="61646279" w14:textId="0A019097" w:rsidR="423D2170" w:rsidRDefault="423D2170" w:rsidP="423D2170">
                  <w:pPr>
                    <w:rPr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3402" w:type="dxa"/>
                  <w:noWrap/>
                  <w:hideMark/>
                </w:tcPr>
                <w:p w14:paraId="03A91B1C" w14:textId="22BB04FE" w:rsidR="632A8E25" w:rsidRDefault="632A8E25" w:rsidP="423D2170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proofErr w:type="spellStart"/>
                  <w:r w:rsidRPr="423D2170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Other</w:t>
                  </w:r>
                  <w:proofErr w:type="spellEnd"/>
                  <w:r w:rsidRPr="423D2170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423D2170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not</w:t>
                  </w:r>
                  <w:proofErr w:type="spellEnd"/>
                  <w:r w:rsidRPr="423D2170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 xml:space="preserve"> </w:t>
                  </w:r>
                  <w:proofErr w:type="spellStart"/>
                  <w:r w:rsidRPr="423D2170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determined</w:t>
                  </w:r>
                  <w:proofErr w:type="spellEnd"/>
                </w:p>
              </w:tc>
              <w:tc>
                <w:tcPr>
                  <w:tcW w:w="567" w:type="dxa"/>
                  <w:noWrap/>
                  <w:hideMark/>
                </w:tcPr>
                <w:p w14:paraId="22D39709" w14:textId="11972FFF" w:rsidR="632A8E25" w:rsidRDefault="632A8E25" w:rsidP="423D2170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  <w:r w:rsidRPr="12B39473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2</w:t>
                  </w:r>
                  <w:r w:rsidR="714FED01" w:rsidRPr="12B39473"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  <w:t>3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14:paraId="1EE5C61A" w14:textId="1C9029F1" w:rsidR="423D2170" w:rsidRDefault="423D2170" w:rsidP="423D2170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993" w:type="dxa"/>
                  <w:noWrap/>
                  <w:hideMark/>
                </w:tcPr>
                <w:p w14:paraId="4BAAEEBC" w14:textId="37C472EB" w:rsidR="423D2170" w:rsidRDefault="423D2170" w:rsidP="423D2170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  <w:tc>
                <w:tcPr>
                  <w:tcW w:w="1003" w:type="dxa"/>
                  <w:noWrap/>
                  <w:hideMark/>
                </w:tcPr>
                <w:p w14:paraId="38088643" w14:textId="749B91C5" w:rsidR="423D2170" w:rsidRDefault="423D2170" w:rsidP="423D2170">
                  <w:pPr>
                    <w:rPr>
                      <w:rFonts w:ascii="Calibri" w:hAnsi="Calibri" w:cs="Calibri"/>
                      <w:color w:val="000000" w:themeColor="text1"/>
                      <w:sz w:val="16"/>
                      <w:szCs w:val="16"/>
                      <w:lang w:eastAsia="fi-FI"/>
                    </w:rPr>
                  </w:pPr>
                </w:p>
              </w:tc>
            </w:tr>
          </w:tbl>
          <w:p w14:paraId="2DB7DED7" w14:textId="77777777" w:rsidR="000E5610" w:rsidRDefault="000E5610"/>
        </w:tc>
      </w:tr>
    </w:tbl>
    <w:p w14:paraId="0DE3A039" w14:textId="04B44D0C" w:rsidR="2FB01E1B" w:rsidRDefault="2FB01E1B"/>
    <w:p w14:paraId="6EB2A398" w14:textId="25EE3619" w:rsidR="00F43CC7" w:rsidRPr="00E077B2" w:rsidRDefault="301DC5D8" w:rsidP="5A56FE5F">
      <w:pPr>
        <w:rPr>
          <w:lang w:val="en-US"/>
        </w:rPr>
      </w:pPr>
      <w:r w:rsidRPr="00E077B2">
        <w:rPr>
          <w:lang w:val="en-US"/>
        </w:rPr>
        <w:t xml:space="preserve">Table 2 </w:t>
      </w:r>
    </w:p>
    <w:p w14:paraId="59EC6809" w14:textId="2F0F5488" w:rsidR="4CFBA671" w:rsidRPr="00E077B2" w:rsidRDefault="4CFBA671" w:rsidP="3E21CEB2">
      <w:pPr>
        <w:rPr>
          <w:rFonts w:ascii="Calibri" w:eastAsia="Calibri" w:hAnsi="Calibri" w:cs="Calibri"/>
          <w:lang w:val="en-US"/>
        </w:rPr>
      </w:pPr>
      <w:r w:rsidRPr="006615C8">
        <w:rPr>
          <w:rFonts w:ascii="Calibri" w:eastAsia="Calibri" w:hAnsi="Calibri" w:cs="Calibri"/>
          <w:lang w:val="en-US"/>
        </w:rPr>
        <w:t>Mortality (per 100 000 person-years) for Statistics Finland classification causes of death from 2004 to 2019</w:t>
      </w:r>
      <w:r w:rsidR="00E077B2">
        <w:rPr>
          <w:rFonts w:ascii="Calibri" w:eastAsia="Calibri" w:hAnsi="Calibri" w:cs="Calibri"/>
          <w:lang w:val="en-US"/>
        </w:rPr>
        <w:t xml:space="preserve"> </w:t>
      </w:r>
      <w:r w:rsidR="00473A53">
        <w:rPr>
          <w:rFonts w:ascii="Calibri" w:eastAsia="Calibri" w:hAnsi="Calibri" w:cs="Calibri"/>
          <w:lang w:val="en-US"/>
        </w:rPr>
        <w:t>[</w:t>
      </w:r>
      <w:r w:rsidR="00E077B2">
        <w:rPr>
          <w:rFonts w:ascii="Calibri" w:eastAsia="Calibri" w:hAnsi="Calibri" w:cs="Calibri"/>
          <w:lang w:val="en-US"/>
        </w:rPr>
        <w:t>21</w:t>
      </w:r>
      <w:r w:rsidR="00473A53">
        <w:rPr>
          <w:rFonts w:ascii="Calibri" w:eastAsia="Calibri" w:hAnsi="Calibri" w:cs="Calibri"/>
          <w:lang w:val="en-US"/>
        </w:rPr>
        <w:t>]</w:t>
      </w:r>
      <w:r w:rsidR="6B6FFFFF" w:rsidRPr="006615C8">
        <w:rPr>
          <w:rFonts w:ascii="Calibri" w:eastAsia="Calibri" w:hAnsi="Calibri" w:cs="Calibri"/>
          <w:lang w:val="en-US"/>
        </w:rPr>
        <w:t xml:space="preserve">. </w:t>
      </w:r>
      <w:r w:rsidR="410191DE" w:rsidRPr="00E077B2">
        <w:rPr>
          <w:rFonts w:ascii="Calibri" w:eastAsia="Calibri" w:hAnsi="Calibri" w:cs="Calibri"/>
          <w:lang w:val="en-US"/>
        </w:rPr>
        <w:t>The codes behind the causes refer to ICD-10</w:t>
      </w:r>
      <w:r w:rsidR="00E077B2">
        <w:rPr>
          <w:rFonts w:ascii="Calibri" w:eastAsia="Calibri" w:hAnsi="Calibri" w:cs="Calibri"/>
          <w:lang w:val="en-US"/>
        </w:rPr>
        <w:t xml:space="preserve"> </w:t>
      </w:r>
      <w:r w:rsidR="004E70E1">
        <w:rPr>
          <w:rFonts w:ascii="Calibri" w:eastAsia="Calibri" w:hAnsi="Calibri" w:cs="Calibri"/>
          <w:lang w:val="en-US"/>
        </w:rPr>
        <w:t>(</w:t>
      </w:r>
      <w:r w:rsidR="00652A2C">
        <w:rPr>
          <w:lang w:val="en-US"/>
        </w:rPr>
        <w:t>International Classification of Diseases 10</w:t>
      </w:r>
      <w:r w:rsidR="00652A2C">
        <w:rPr>
          <w:vertAlign w:val="superscript"/>
          <w:lang w:val="en-US"/>
        </w:rPr>
        <w:t>th</w:t>
      </w:r>
      <w:r w:rsidR="00652A2C">
        <w:rPr>
          <w:lang w:val="en-US"/>
        </w:rPr>
        <w:t xml:space="preserve"> revision)</w:t>
      </w:r>
      <w:r w:rsidR="410191DE" w:rsidRPr="00E077B2">
        <w:rPr>
          <w:rFonts w:ascii="Calibri" w:eastAsia="Calibri" w:hAnsi="Calibri" w:cs="Calibri"/>
          <w:lang w:val="en-US"/>
        </w:rPr>
        <w:t>.</w:t>
      </w:r>
    </w:p>
    <w:sectPr w:rsidR="4CFBA671" w:rsidRPr="00E077B2" w:rsidSect="000E56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10"/>
    <w:rsid w:val="00035A4D"/>
    <w:rsid w:val="000D73B0"/>
    <w:rsid w:val="000E50D8"/>
    <w:rsid w:val="000E5610"/>
    <w:rsid w:val="0011768E"/>
    <w:rsid w:val="0016468A"/>
    <w:rsid w:val="00175C37"/>
    <w:rsid w:val="002E7EF7"/>
    <w:rsid w:val="002F631B"/>
    <w:rsid w:val="00315153"/>
    <w:rsid w:val="00473A53"/>
    <w:rsid w:val="004E70E1"/>
    <w:rsid w:val="00515E4A"/>
    <w:rsid w:val="00515EC8"/>
    <w:rsid w:val="00537D81"/>
    <w:rsid w:val="005F31A6"/>
    <w:rsid w:val="005F40D5"/>
    <w:rsid w:val="00604839"/>
    <w:rsid w:val="006071B3"/>
    <w:rsid w:val="00652A2C"/>
    <w:rsid w:val="006615C8"/>
    <w:rsid w:val="00830D36"/>
    <w:rsid w:val="00857406"/>
    <w:rsid w:val="009200F7"/>
    <w:rsid w:val="009E73B7"/>
    <w:rsid w:val="00A022BB"/>
    <w:rsid w:val="00B00CAC"/>
    <w:rsid w:val="00C57C22"/>
    <w:rsid w:val="00C61078"/>
    <w:rsid w:val="00C67E95"/>
    <w:rsid w:val="00D02A81"/>
    <w:rsid w:val="00D04B9C"/>
    <w:rsid w:val="00D07462"/>
    <w:rsid w:val="00D235AB"/>
    <w:rsid w:val="00DA49A4"/>
    <w:rsid w:val="00DC315F"/>
    <w:rsid w:val="00E077B2"/>
    <w:rsid w:val="00E3348B"/>
    <w:rsid w:val="00F158B3"/>
    <w:rsid w:val="00F43AE3"/>
    <w:rsid w:val="00F43CC7"/>
    <w:rsid w:val="059044F8"/>
    <w:rsid w:val="07B0165F"/>
    <w:rsid w:val="0812005E"/>
    <w:rsid w:val="083F10EF"/>
    <w:rsid w:val="0B0B6A75"/>
    <w:rsid w:val="0C399319"/>
    <w:rsid w:val="0C4D64CA"/>
    <w:rsid w:val="0DB2058D"/>
    <w:rsid w:val="0DC03EA7"/>
    <w:rsid w:val="0E27FE95"/>
    <w:rsid w:val="0F183AFA"/>
    <w:rsid w:val="102ADDC7"/>
    <w:rsid w:val="10388B9D"/>
    <w:rsid w:val="10D50184"/>
    <w:rsid w:val="11924D56"/>
    <w:rsid w:val="11BAECC7"/>
    <w:rsid w:val="1276B586"/>
    <w:rsid w:val="12B39473"/>
    <w:rsid w:val="12DA6251"/>
    <w:rsid w:val="133AEDB1"/>
    <w:rsid w:val="140CA246"/>
    <w:rsid w:val="158678B1"/>
    <w:rsid w:val="15AE5648"/>
    <w:rsid w:val="16B681B8"/>
    <w:rsid w:val="1744CA96"/>
    <w:rsid w:val="18EECF45"/>
    <w:rsid w:val="19B6442F"/>
    <w:rsid w:val="1A30AAF5"/>
    <w:rsid w:val="1AD0DFD9"/>
    <w:rsid w:val="1B20073F"/>
    <w:rsid w:val="1BB56C46"/>
    <w:rsid w:val="1BD2030E"/>
    <w:rsid w:val="1CB135D0"/>
    <w:rsid w:val="1CC7AF1F"/>
    <w:rsid w:val="1E08809B"/>
    <w:rsid w:val="1F366CE4"/>
    <w:rsid w:val="202B0DE9"/>
    <w:rsid w:val="23C9ED9E"/>
    <w:rsid w:val="240F8154"/>
    <w:rsid w:val="27052C74"/>
    <w:rsid w:val="2739E34E"/>
    <w:rsid w:val="27963A84"/>
    <w:rsid w:val="283D9FCB"/>
    <w:rsid w:val="29A2096C"/>
    <w:rsid w:val="2B98E916"/>
    <w:rsid w:val="2CA973FB"/>
    <w:rsid w:val="2E5F92F4"/>
    <w:rsid w:val="2FB01E1B"/>
    <w:rsid w:val="301DC5D8"/>
    <w:rsid w:val="324923A9"/>
    <w:rsid w:val="3324EDCC"/>
    <w:rsid w:val="33646F53"/>
    <w:rsid w:val="340EB4DC"/>
    <w:rsid w:val="346A9183"/>
    <w:rsid w:val="367BCA43"/>
    <w:rsid w:val="370C6837"/>
    <w:rsid w:val="374EE598"/>
    <w:rsid w:val="37F257FD"/>
    <w:rsid w:val="3B012EE5"/>
    <w:rsid w:val="3B34A0D4"/>
    <w:rsid w:val="3B66BDCB"/>
    <w:rsid w:val="3C2031EE"/>
    <w:rsid w:val="3E21CEB2"/>
    <w:rsid w:val="3F4C6093"/>
    <w:rsid w:val="3F571CEE"/>
    <w:rsid w:val="4042F25B"/>
    <w:rsid w:val="410191DE"/>
    <w:rsid w:val="423D2170"/>
    <w:rsid w:val="43D5F86B"/>
    <w:rsid w:val="45B2F6F7"/>
    <w:rsid w:val="46963ABA"/>
    <w:rsid w:val="47545A92"/>
    <w:rsid w:val="49F1C227"/>
    <w:rsid w:val="4A40DA95"/>
    <w:rsid w:val="4A5A64B3"/>
    <w:rsid w:val="4A72092C"/>
    <w:rsid w:val="4BDCAAF6"/>
    <w:rsid w:val="4C56EABE"/>
    <w:rsid w:val="4CFBA671"/>
    <w:rsid w:val="4F144BB8"/>
    <w:rsid w:val="4F831963"/>
    <w:rsid w:val="50C066F7"/>
    <w:rsid w:val="51E3ABAF"/>
    <w:rsid w:val="53DBAB7C"/>
    <w:rsid w:val="54B17096"/>
    <w:rsid w:val="54B7DC98"/>
    <w:rsid w:val="55D4D519"/>
    <w:rsid w:val="56C8FD66"/>
    <w:rsid w:val="57ADC9FD"/>
    <w:rsid w:val="57C567D9"/>
    <w:rsid w:val="580150F3"/>
    <w:rsid w:val="589C9423"/>
    <w:rsid w:val="58E16D6B"/>
    <w:rsid w:val="5A56FE5F"/>
    <w:rsid w:val="5B65E1D1"/>
    <w:rsid w:val="5BE20AC0"/>
    <w:rsid w:val="5BE3FCA5"/>
    <w:rsid w:val="5D317629"/>
    <w:rsid w:val="5E1A2149"/>
    <w:rsid w:val="5E6939B7"/>
    <w:rsid w:val="5F6C4B92"/>
    <w:rsid w:val="5FD8ABD0"/>
    <w:rsid w:val="60050A18"/>
    <w:rsid w:val="61A0DA79"/>
    <w:rsid w:val="632A8E25"/>
    <w:rsid w:val="65BABED3"/>
    <w:rsid w:val="65FD0218"/>
    <w:rsid w:val="66744B9C"/>
    <w:rsid w:val="68520A9B"/>
    <w:rsid w:val="695CD3F0"/>
    <w:rsid w:val="69ABEC5E"/>
    <w:rsid w:val="6B47BCBF"/>
    <w:rsid w:val="6B6FFFFF"/>
    <w:rsid w:val="6C8735EA"/>
    <w:rsid w:val="6CB8E1A8"/>
    <w:rsid w:val="6FB038E8"/>
    <w:rsid w:val="70B4D8EC"/>
    <w:rsid w:val="714FED01"/>
    <w:rsid w:val="71824352"/>
    <w:rsid w:val="71B6FE43"/>
    <w:rsid w:val="725415E0"/>
    <w:rsid w:val="72C25CC3"/>
    <w:rsid w:val="74FC1263"/>
    <w:rsid w:val="757A212D"/>
    <w:rsid w:val="75A9BCF5"/>
    <w:rsid w:val="75DF3E0D"/>
    <w:rsid w:val="7613B206"/>
    <w:rsid w:val="78E3767C"/>
    <w:rsid w:val="794D72CB"/>
    <w:rsid w:val="7975019F"/>
    <w:rsid w:val="79BFCC83"/>
    <w:rsid w:val="79D1C68F"/>
    <w:rsid w:val="7A704C76"/>
    <w:rsid w:val="7AF59FBE"/>
    <w:rsid w:val="7B34EC26"/>
    <w:rsid w:val="7C03A868"/>
    <w:rsid w:val="7C0C1CD7"/>
    <w:rsid w:val="7C13A9AD"/>
    <w:rsid w:val="7C281A80"/>
    <w:rsid w:val="7C85D9FA"/>
    <w:rsid w:val="7CB9BCE3"/>
    <w:rsid w:val="7D11E190"/>
    <w:rsid w:val="7E647FF4"/>
    <w:rsid w:val="7F3A2BD0"/>
    <w:rsid w:val="7F70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E26D3"/>
  <w15:chartTrackingRefBased/>
  <w15:docId w15:val="{5E06D51C-CE60-49E9-8606-47D035D2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0E56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0E56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E56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rsid w:val="000E56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ulukkoRuudukko">
    <w:name w:val="Table Grid"/>
    <w:basedOn w:val="Normaalitaulukko"/>
    <w:uiPriority w:val="39"/>
    <w:rsid w:val="000E5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3">
    <w:name w:val="Plain Table 3"/>
    <w:basedOn w:val="Normaalitaulukko"/>
    <w:uiPriority w:val="43"/>
    <w:rsid w:val="000E56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Yksinkertainentaulukko5">
    <w:name w:val="Plain Table 5"/>
    <w:basedOn w:val="Normaalitaulukko"/>
    <w:uiPriority w:val="45"/>
    <w:rsid w:val="000E56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Vriksluettelotaulukko6-korostus3">
    <w:name w:val="List Table 6 Colorful Accent 3"/>
    <w:basedOn w:val="Normaalitaulukko"/>
    <w:uiPriority w:val="51"/>
    <w:rsid w:val="000E561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Vriksluettelotaulukko7-korostus3">
    <w:name w:val="List Table 7 Colorful Accent 3"/>
    <w:basedOn w:val="Normaalitaulukko"/>
    <w:uiPriority w:val="52"/>
    <w:rsid w:val="000E561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mmentinteksti">
    <w:name w:val="annotation text"/>
    <w:basedOn w:val="Normaali"/>
    <w:link w:val="Kommentinteksti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4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44fc8f92-a4be-44df-931c-bb7ea49937ba" xsi:nil="true"/>
    <_activity xmlns="44fc8f92-a4be-44df-931c-bb7ea49937ba" xsi:nil="true"/>
    <MigrationWizIdSecurityGroups xmlns="44fc8f92-a4be-44df-931c-bb7ea49937ba" xsi:nil="true"/>
    <MigrationWizIdPermissionLevels xmlns="44fc8f92-a4be-44df-931c-bb7ea49937ba" xsi:nil="true"/>
    <MigrationWizIdPermissions xmlns="44fc8f92-a4be-44df-931c-bb7ea49937ba" xsi:nil="true"/>
    <MigrationWizIdDocumentLibraryPermissions xmlns="44fc8f92-a4be-44df-931c-bb7ea49937b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CE82F1022B6A2C458ED5C729239BB4DC" ma:contentTypeVersion="20" ma:contentTypeDescription="Luo uusi asiakirja." ma:contentTypeScope="" ma:versionID="bb0a37edd44e7b5b284618eb183a525e">
  <xsd:schema xmlns:xsd="http://www.w3.org/2001/XMLSchema" xmlns:xs="http://www.w3.org/2001/XMLSchema" xmlns:p="http://schemas.microsoft.com/office/2006/metadata/properties" xmlns:ns3="44fc8f92-a4be-44df-931c-bb7ea49937ba" xmlns:ns4="066a6065-6e54-459e-bc6d-17f7de4d5a7d" targetNamespace="http://schemas.microsoft.com/office/2006/metadata/properties" ma:root="true" ma:fieldsID="fd76a7e2f50e05fed7a430f90f7b7630" ns3:_="" ns4:_="">
    <xsd:import namespace="44fc8f92-a4be-44df-931c-bb7ea49937ba"/>
    <xsd:import namespace="066a6065-6e54-459e-bc6d-17f7de4d5a7d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ystemTags" minOccurs="0"/>
                <xsd:element ref="ns3:MediaServiceDateTaken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c8f92-a4be-44df-931c-bb7ea49937ba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2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6a6065-6e54-459e-bc6d-17f7de4d5a7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0A8C20-E6EB-42EC-AC79-153BFE618BA7}">
  <ds:schemaRefs>
    <ds:schemaRef ds:uri="http://schemas.microsoft.com/office/2006/metadata/properties"/>
    <ds:schemaRef ds:uri="http://schemas.microsoft.com/office/infopath/2007/PartnerControls"/>
    <ds:schemaRef ds:uri="44fc8f92-a4be-44df-931c-bb7ea49937ba"/>
  </ds:schemaRefs>
</ds:datastoreItem>
</file>

<file path=customXml/itemProps2.xml><?xml version="1.0" encoding="utf-8"?>
<ds:datastoreItem xmlns:ds="http://schemas.openxmlformats.org/officeDocument/2006/customXml" ds:itemID="{AA2DB572-7816-4DB0-8099-8AEB89C5C9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80A991-6B7F-457B-A0E5-32E167428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C763D63-27DE-4B8A-AEF4-B301F67D2B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c8f92-a4be-44df-931c-bb7ea49937ba"/>
    <ds:schemaRef ds:uri="066a6065-6e54-459e-bc6d-17f7de4d5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3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ltomäki (TAU)</dc:creator>
  <cp:keywords/>
  <dc:description/>
  <cp:lastModifiedBy>Saarela Tanja</cp:lastModifiedBy>
  <cp:revision>2</cp:revision>
  <dcterms:created xsi:type="dcterms:W3CDTF">2025-02-10T14:47:00Z</dcterms:created>
  <dcterms:modified xsi:type="dcterms:W3CDTF">2025-02-1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82F1022B6A2C458ED5C729239BB4DC</vt:lpwstr>
  </property>
</Properties>
</file>